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51E2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D43359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66B669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CA4901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4B00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5851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4379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9DC60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C3627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529470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37E8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DFF1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5234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AE126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E056A8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D4F78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14D4D7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9655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8398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1F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99D6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DE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54A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546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C2E32" w14:textId="1E66CF72" w:rsidR="0068643A" w:rsidRPr="00FD6E06" w:rsidRDefault="009542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529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5FEB8" w14:textId="6930FF2F" w:rsidR="0068643A" w:rsidRPr="00FD6E06" w:rsidRDefault="009542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66F31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E1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A45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915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BD5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0B8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BBA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854C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C88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5A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F70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1E71" w14:textId="5D7B08CB" w:rsidR="0068643A" w:rsidRPr="00FD6E06" w:rsidRDefault="001E56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B7C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3E8C2" w14:textId="540D2E09" w:rsidR="0068643A" w:rsidRPr="00FD6E06" w:rsidRDefault="001E5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56AAF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0CE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3627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3FB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3B5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656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D66AA" w14:textId="407EEFDE" w:rsidR="0068643A" w:rsidRPr="00FD6E06" w:rsidRDefault="009542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85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78B41" w14:textId="1F2FAB68" w:rsidR="0068643A" w:rsidRPr="00FD6E06" w:rsidRDefault="009542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1</w:t>
            </w:r>
          </w:p>
        </w:tc>
      </w:tr>
      <w:tr w:rsidR="0068643A" w:rsidRPr="00FD6E06" w14:paraId="70632D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D54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EF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25A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6CE44" w14:textId="646222E5" w:rsidR="0068643A" w:rsidRPr="00FD6E06" w:rsidRDefault="009542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40A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21D19" w14:textId="7AD60F11" w:rsidR="0068643A" w:rsidRPr="00FD6E06" w:rsidRDefault="009542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3-487</w:t>
            </w:r>
          </w:p>
        </w:tc>
      </w:tr>
      <w:tr w:rsidR="0068643A" w:rsidRPr="00FD6E06" w14:paraId="687855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B38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1E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773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E66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173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E26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7080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13F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98E0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484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C2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F53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EF0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444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7C9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5352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67E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768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092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213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28C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41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0A26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D38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A5C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B8F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B90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4BC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F4C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A590F9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7401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D4A1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6D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3F6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2D5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44039" w14:textId="5A56A163" w:rsidR="0068643A" w:rsidRPr="00FD6E06" w:rsidRDefault="009542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07E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CA1B6" w14:textId="65A9EFC0" w:rsidR="0068643A" w:rsidRPr="00FD6E06" w:rsidRDefault="00954299" w:rsidP="009542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139</w:t>
            </w:r>
          </w:p>
        </w:tc>
      </w:tr>
      <w:tr w:rsidR="0068643A" w:rsidRPr="00FD6E06" w14:paraId="4C5071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3EC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6F7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F61C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FA68C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86FA6" w14:textId="27F9087F" w:rsidR="0068643A" w:rsidRPr="00FD6E06" w:rsidRDefault="009542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FF6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B3D6E" w14:textId="7952E1A8" w:rsidR="0068643A" w:rsidRPr="00FD6E06" w:rsidRDefault="009542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1</w:t>
            </w:r>
          </w:p>
        </w:tc>
      </w:tr>
      <w:tr w:rsidR="00BB4AE3" w:rsidRPr="00FD6E06" w14:paraId="4116008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17E7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FF9B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E79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E0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ED9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FDE77" w14:textId="258286B4" w:rsidR="0068643A" w:rsidRPr="00FD6E06" w:rsidRDefault="00472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641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DC79D" w14:textId="226A0E75" w:rsidR="0068643A" w:rsidRPr="00FD6E06" w:rsidRDefault="00472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43-168, 175-193 </w:t>
            </w:r>
          </w:p>
        </w:tc>
      </w:tr>
      <w:tr w:rsidR="0068643A" w:rsidRPr="00FD6E06" w14:paraId="003C18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D9F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A38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C69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A4DEB" w14:textId="04C1C83E" w:rsidR="0068643A" w:rsidRPr="00FD6E06" w:rsidRDefault="0097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C08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8AE86" w14:textId="715849AF" w:rsidR="0068643A" w:rsidRPr="00FD6E06" w:rsidRDefault="00472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47</w:t>
            </w:r>
          </w:p>
        </w:tc>
      </w:tr>
      <w:tr w:rsidR="0068643A" w:rsidRPr="00FD6E06" w14:paraId="027E68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1C9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F56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896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B0AD3" w14:textId="6EF856DD" w:rsidR="0068643A" w:rsidRPr="00FD6E06" w:rsidRDefault="00472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B3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A8D60" w14:textId="4F496AAB" w:rsidR="0068643A" w:rsidRPr="00FD6E06" w:rsidRDefault="00472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0-771</w:t>
            </w:r>
          </w:p>
        </w:tc>
      </w:tr>
      <w:tr w:rsidR="00BB4AE3" w:rsidRPr="00FD6E06" w14:paraId="73540A2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436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B2C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582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AE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387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8E998" w14:textId="7DA75812" w:rsidR="0068643A" w:rsidRPr="00FD6E06" w:rsidRDefault="001E56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615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E1330" w14:textId="21F67E67" w:rsidR="0068643A" w:rsidRPr="00FD6E06" w:rsidRDefault="001E5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</w:t>
            </w:r>
          </w:p>
        </w:tc>
      </w:tr>
      <w:tr w:rsidR="0068643A" w:rsidRPr="00FD6E06" w14:paraId="6CEDAE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1AE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0B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9F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72B51" w14:textId="6B866BCB" w:rsidR="0068643A" w:rsidRPr="00FD6E06" w:rsidRDefault="0097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57D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3E323" w14:textId="0DB8DE4A" w:rsidR="0068643A" w:rsidRPr="00FD6E06" w:rsidRDefault="0097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9</w:t>
            </w:r>
          </w:p>
        </w:tc>
      </w:tr>
      <w:tr w:rsidR="0068643A" w:rsidRPr="00FD6E06" w14:paraId="1082AB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A96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0FF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CEE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B2BBC" w14:textId="5E86C48B" w:rsidR="0068643A" w:rsidRPr="00FD6E06" w:rsidRDefault="0097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9C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33DB3" w14:textId="499BDF95" w:rsidR="0068643A" w:rsidRPr="00FD6E06" w:rsidRDefault="0097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66</w:t>
            </w:r>
          </w:p>
        </w:tc>
      </w:tr>
      <w:tr w:rsidR="0068643A" w:rsidRPr="00FD6E06" w14:paraId="6145B1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741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0C4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7A5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2E3BE" w14:textId="0B39AF7D" w:rsidR="0068643A" w:rsidRPr="00FD6E06" w:rsidRDefault="00472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7E6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342C8" w14:textId="1A62FA04" w:rsidR="0068643A" w:rsidRPr="00FD6E06" w:rsidRDefault="00472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68-173, </w:t>
            </w:r>
          </w:p>
        </w:tc>
      </w:tr>
      <w:tr w:rsidR="0068643A" w:rsidRPr="00FD6E06" w14:paraId="299806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96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E72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38A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D8AC2" w14:textId="41F5375B" w:rsidR="0068643A" w:rsidRPr="00FD6E06" w:rsidRDefault="00472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105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479F9" w14:textId="7E06F95E" w:rsidR="0068643A" w:rsidRPr="00FD6E06" w:rsidRDefault="00472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24</w:t>
            </w:r>
            <w:r w:rsidR="00972B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8-290</w:t>
            </w:r>
          </w:p>
        </w:tc>
      </w:tr>
      <w:tr w:rsidR="0068643A" w:rsidRPr="00FD6E06" w14:paraId="3E2F58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CC3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2D6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7A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1EC78" w14:textId="74C3090C" w:rsidR="0068643A" w:rsidRPr="00FD6E06" w:rsidRDefault="0097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98A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D6383" w14:textId="0298923F" w:rsidR="0068643A" w:rsidRPr="00FD6E06" w:rsidRDefault="0097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9</w:t>
            </w:r>
          </w:p>
        </w:tc>
      </w:tr>
      <w:tr w:rsidR="00BB4AE3" w:rsidRPr="00FD6E06" w14:paraId="15D101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1E5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281C6F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C20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2DA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9AD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C5E9F" w14:textId="67FB526E" w:rsidR="0068643A" w:rsidRPr="00FD6E06" w:rsidRDefault="001E56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6BD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372A4" w14:textId="69079BBE" w:rsidR="0068643A" w:rsidRPr="00FD6E06" w:rsidRDefault="001E5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336</w:t>
            </w:r>
          </w:p>
        </w:tc>
      </w:tr>
      <w:tr w:rsidR="0068643A" w:rsidRPr="00FD6E06" w14:paraId="471E02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991F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2AE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E1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824DF" w14:textId="599BCD23" w:rsidR="0068643A" w:rsidRPr="00FD6E06" w:rsidRDefault="0097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B77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9DFDD" w14:textId="7DAA7B52" w:rsidR="0068643A" w:rsidRPr="00FD6E06" w:rsidRDefault="0097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79</w:t>
            </w:r>
            <w:r w:rsidR="009E5F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401-409</w:t>
            </w:r>
          </w:p>
        </w:tc>
      </w:tr>
      <w:tr w:rsidR="0068643A" w:rsidRPr="00FD6E06" w14:paraId="2FC00DE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FDEF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9F3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868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EDAD4" w14:textId="75DBE9AA" w:rsidR="0068643A" w:rsidRPr="00FD6E06" w:rsidRDefault="0097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DDD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99E05" w14:textId="1B3754C8" w:rsidR="0068643A" w:rsidRPr="00FD6E06" w:rsidRDefault="0097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-400</w:t>
            </w:r>
            <w:r w:rsidR="009E5F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443-445</w:t>
            </w:r>
          </w:p>
        </w:tc>
      </w:tr>
      <w:tr w:rsidR="0068643A" w:rsidRPr="00FD6E06" w14:paraId="749865E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1C9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0C6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A6A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CC7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463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6C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3265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B5E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6D4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F1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508BC" w14:textId="27C82E4F" w:rsidR="0068643A" w:rsidRPr="00FD6E06" w:rsidRDefault="001E56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CDE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100A5" w14:textId="1CA363D5" w:rsidR="0068643A" w:rsidRPr="00FD6E06" w:rsidRDefault="001E5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-369</w:t>
            </w:r>
            <w:bookmarkStart w:id="1" w:name="_GoBack"/>
            <w:bookmarkEnd w:id="1"/>
          </w:p>
        </w:tc>
      </w:tr>
      <w:tr w:rsidR="0068643A" w:rsidRPr="00FD6E06" w14:paraId="28358F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EA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80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911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D5A62" w14:textId="5B70C87F" w:rsidR="0068643A" w:rsidRPr="00FD6E06" w:rsidRDefault="009E5F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143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E56A3">
              <w:rPr>
                <w:sz w:val="24"/>
                <w:szCs w:val="24"/>
              </w:rPr>
            </w:r>
            <w:r w:rsidR="001E5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1415F" w14:textId="7307506C" w:rsidR="0068643A" w:rsidRPr="00FD6E06" w:rsidRDefault="009E5F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0-442</w:t>
            </w:r>
          </w:p>
        </w:tc>
      </w:tr>
    </w:tbl>
    <w:p w14:paraId="29CD735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C2DE0" w14:textId="77777777" w:rsidR="00126C43" w:rsidRDefault="00126C43" w:rsidP="00FD6E06">
      <w:pPr>
        <w:spacing w:after="0" w:line="240" w:lineRule="auto"/>
      </w:pPr>
      <w:r>
        <w:separator/>
      </w:r>
    </w:p>
  </w:endnote>
  <w:endnote w:type="continuationSeparator" w:id="0">
    <w:p w14:paraId="6B058B27" w14:textId="77777777" w:rsidR="00126C43" w:rsidRDefault="00126C4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A489C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CDA277F" wp14:editId="382A262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F2C55" w14:textId="77777777" w:rsidR="00126C43" w:rsidRDefault="00126C43" w:rsidP="00FD6E06">
      <w:pPr>
        <w:spacing w:after="0" w:line="240" w:lineRule="auto"/>
      </w:pPr>
      <w:r>
        <w:separator/>
      </w:r>
    </w:p>
  </w:footnote>
  <w:footnote w:type="continuationSeparator" w:id="0">
    <w:p w14:paraId="6A7FB2CC" w14:textId="77777777" w:rsidR="00126C43" w:rsidRDefault="00126C4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4F6EA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55582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26C43"/>
    <w:rsid w:val="001E4CA1"/>
    <w:rsid w:val="001E56A3"/>
    <w:rsid w:val="002253F7"/>
    <w:rsid w:val="004722AC"/>
    <w:rsid w:val="00474025"/>
    <w:rsid w:val="0056086D"/>
    <w:rsid w:val="00664936"/>
    <w:rsid w:val="0068643A"/>
    <w:rsid w:val="0070451E"/>
    <w:rsid w:val="00750A0E"/>
    <w:rsid w:val="007924AC"/>
    <w:rsid w:val="00954299"/>
    <w:rsid w:val="00972B44"/>
    <w:rsid w:val="009B20D2"/>
    <w:rsid w:val="009E5F8C"/>
    <w:rsid w:val="00A0782F"/>
    <w:rsid w:val="00B2356E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5E4A6D"/>
  <w15:docId w15:val="{643EE04D-6B4A-4F39-BB04-E5511D07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1</Words>
  <Characters>4856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Nicholas Ralph</cp:lastModifiedBy>
  <cp:revision>2</cp:revision>
  <dcterms:created xsi:type="dcterms:W3CDTF">2019-07-02T04:31:00Z</dcterms:created>
  <dcterms:modified xsi:type="dcterms:W3CDTF">2019-07-02T04:31:00Z</dcterms:modified>
</cp:coreProperties>
</file>